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730" w:rsidRPr="00D77B15" w:rsidRDefault="00913730" w:rsidP="00913730">
      <w:pPr>
        <w:jc w:val="center"/>
        <w:rPr>
          <w:rFonts w:cstheme="minorHAnsi"/>
          <w:lang w:val="en-US"/>
        </w:rPr>
      </w:pPr>
      <w:r w:rsidRPr="00D77B15">
        <w:rPr>
          <w:rFonts w:cstheme="minorHAnsi"/>
          <w:b/>
          <w:bCs/>
          <w:u w:val="single"/>
          <w:lang w:val="en-US"/>
        </w:rPr>
        <w:t>Supplementary Materials</w:t>
      </w:r>
    </w:p>
    <w:p w:rsidR="00913730" w:rsidRPr="00D77B15" w:rsidRDefault="00913730" w:rsidP="00913730">
      <w:pPr>
        <w:jc w:val="center"/>
        <w:rPr>
          <w:rFonts w:cstheme="minorHAnsi"/>
          <w:b/>
          <w:bCs/>
          <w:u w:val="single"/>
          <w:lang w:val="en-US"/>
        </w:rPr>
      </w:pPr>
    </w:p>
    <w:p w:rsidR="00913730" w:rsidRPr="00D77B15" w:rsidRDefault="00913730" w:rsidP="00913730">
      <w:pPr>
        <w:spacing w:line="480" w:lineRule="auto"/>
        <w:rPr>
          <w:rFonts w:cstheme="minorHAnsi"/>
          <w:b/>
          <w:bCs/>
          <w:color w:val="000000" w:themeColor="text1"/>
          <w:sz w:val="28"/>
          <w:szCs w:val="28"/>
          <w:u w:val="single"/>
          <w:shd w:val="clear" w:color="auto" w:fill="FFFFFF"/>
          <w:lang w:val="en-US"/>
        </w:rPr>
      </w:pPr>
    </w:p>
    <w:p w:rsidR="00913730" w:rsidRPr="00D77B15" w:rsidRDefault="00913730" w:rsidP="00913730">
      <w:pPr>
        <w:spacing w:line="480" w:lineRule="auto"/>
        <w:rPr>
          <w:rFonts w:cstheme="minorHAnsi"/>
          <w:b/>
          <w:bCs/>
          <w:color w:val="000000" w:themeColor="text1"/>
          <w:sz w:val="26"/>
          <w:szCs w:val="26"/>
          <w:u w:val="single"/>
          <w:lang w:val="en-US"/>
        </w:rPr>
      </w:pPr>
      <w:r w:rsidRPr="00D77B15">
        <w:rPr>
          <w:rFonts w:cstheme="minorHAnsi"/>
          <w:b/>
          <w:bCs/>
          <w:color w:val="000000" w:themeColor="text1"/>
          <w:u w:val="single"/>
          <w:shd w:val="clear" w:color="auto" w:fill="FFFFFF"/>
          <w:lang w:val="en-US"/>
        </w:rPr>
        <w:t xml:space="preserve">Knowledge, attitudes and influencers of North American cat-owners </w:t>
      </w:r>
      <w:r>
        <w:rPr>
          <w:rFonts w:cstheme="minorHAnsi"/>
          <w:b/>
          <w:bCs/>
          <w:color w:val="000000" w:themeColor="text1"/>
          <w:u w:val="single"/>
          <w:shd w:val="clear" w:color="auto" w:fill="FFFFFF"/>
          <w:lang w:val="en-US"/>
        </w:rPr>
        <w:t xml:space="preserve">around </w:t>
      </w:r>
      <w:r w:rsidRPr="00D77B15">
        <w:rPr>
          <w:rFonts w:cstheme="minorHAnsi"/>
          <w:b/>
          <w:bCs/>
          <w:color w:val="000000" w:themeColor="text1"/>
          <w:u w:val="single"/>
          <w:shd w:val="clear" w:color="auto" w:fill="FFFFFF"/>
          <w:lang w:val="en-US"/>
        </w:rPr>
        <w:t xml:space="preserve">antimicrobials and antimicrobial stewardship </w:t>
      </w:r>
    </w:p>
    <w:p w:rsidR="00913730" w:rsidRPr="00D77B15" w:rsidRDefault="00913730" w:rsidP="00913730">
      <w:pPr>
        <w:jc w:val="center"/>
        <w:rPr>
          <w:rFonts w:cstheme="minorHAnsi"/>
          <w:b/>
          <w:bCs/>
          <w:u w:val="single"/>
          <w:lang w:val="en-US"/>
        </w:rPr>
      </w:pPr>
    </w:p>
    <w:p w:rsidR="00913730" w:rsidRPr="00D77B15" w:rsidRDefault="00A36FE4" w:rsidP="00913730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margin-left:-9.5pt;margin-top:52.8pt;width:489.35pt;height:78.6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" fillcolor="white [3201]" stroked="f" strokeweight=".5pt">
            <v:textbox>
              <w:txbxContent>
                <w:p w:rsidR="00913730" w:rsidRPr="00BC3EB2" w:rsidRDefault="00913730" w:rsidP="00913730">
                  <w:pPr>
                    <w:rPr>
                      <w:rFonts w:asciiTheme="majorHAnsi" w:hAnsiTheme="majorHAnsi" w:cstheme="majorHAnsi"/>
                      <w:sz w:val="22"/>
                      <w:szCs w:val="22"/>
                    </w:rPr>
                  </w:pPr>
                  <w:proofErr w:type="gramStart"/>
                  <w:r w:rsidRPr="001B3EE7">
                    <w:rPr>
                      <w:rFonts w:asciiTheme="majorHAnsi" w:hAnsiTheme="majorHAnsi" w:cstheme="majorHAnsi"/>
                      <w:sz w:val="22"/>
                      <w:szCs w:val="22"/>
                    </w:rPr>
                    <w:t>Supplementary table 1.</w:t>
                  </w:r>
                  <w:proofErr w:type="gramEnd"/>
                  <w:r w:rsidRPr="001B3EE7"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Participant response to the question ‘How important do you think antibiotic resistance is in human medicine?’  </w:t>
                  </w:r>
                  <w:proofErr w:type="gramStart"/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>from</w:t>
                  </w:r>
                  <w:proofErr w:type="gramEnd"/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a survey to assess k</w:t>
                  </w:r>
                  <w:r w:rsidRPr="00656D4B">
                    <w:rPr>
                      <w:rFonts w:asciiTheme="majorHAnsi" w:hAnsiTheme="majorHAnsi" w:cstheme="majorHAnsi"/>
                      <w:sz w:val="22"/>
                      <w:szCs w:val="22"/>
                    </w:rPr>
                    <w:t>nowledge, attitudes and influencers of cat owners in North America around antimicrobials and antimicrobial stewardship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summarised by demographic group. The </w:t>
                  </w:r>
                  <w:r>
                    <w:rPr>
                      <w:rFonts w:asciiTheme="majorHAnsi" w:hAnsiTheme="majorHAnsi" w:cstheme="majorHAnsi"/>
                      <w:i/>
                      <w:iCs/>
                      <w:sz w:val="22"/>
                      <w:szCs w:val="22"/>
                    </w:rPr>
                    <w:t>p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values demonstrate differences in distributions of response between the demographic groups, as calculated by </w:t>
                  </w:r>
                  <w:r w:rsidR="009A36E8"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Pearson’s </w:t>
                  </w:r>
                  <w:r w:rsidR="009A36E8">
                    <w:rPr>
                      <w:rFonts w:asciiTheme="majorHAnsi" w:hAnsiTheme="majorHAnsi" w:cstheme="majorHAnsi"/>
                      <w:sz w:val="22"/>
                      <w:szCs w:val="22"/>
                      <w:lang w:val="el-GR"/>
                    </w:rPr>
                    <w:t>χ</w:t>
                  </w:r>
                  <w:r w:rsidR="009A36E8" w:rsidRPr="009A36E8">
                    <w:rPr>
                      <w:rFonts w:asciiTheme="majorHAnsi" w:hAnsiTheme="majorHAnsi" w:cstheme="majorHAnsi"/>
                      <w:sz w:val="22"/>
                      <w:szCs w:val="22"/>
                      <w:vertAlign w:val="superscript"/>
                    </w:rPr>
                    <w:t>2</w:t>
                  </w:r>
                  <w:r w:rsidR="009A36E8"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tests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. </w:t>
                  </w:r>
                </w:p>
                <w:p w:rsidR="00913730" w:rsidRPr="001B3EE7" w:rsidRDefault="00913730" w:rsidP="00913730">
                  <w:pPr>
                    <w:rPr>
                      <w:rFonts w:asciiTheme="majorHAnsi" w:hAnsiTheme="majorHAnsi" w:cstheme="majorHAnsi"/>
                      <w:sz w:val="22"/>
                      <w:szCs w:val="22"/>
                    </w:rPr>
                  </w:pPr>
                </w:p>
              </w:txbxContent>
            </v:textbox>
          </v:shape>
        </w:pict>
      </w:r>
      <w:r w:rsidR="00913730" w:rsidRPr="00D77B15">
        <w:rPr>
          <w:rFonts w:cstheme="minorHAnsi"/>
          <w:lang w:val="en-US"/>
        </w:rPr>
        <w:br w:type="page"/>
      </w:r>
    </w:p>
    <w:tbl>
      <w:tblPr>
        <w:tblStyle w:val="GridTableLight"/>
        <w:tblW w:w="9493" w:type="dxa"/>
        <w:tblLook w:val="04A0"/>
      </w:tblPr>
      <w:tblGrid>
        <w:gridCol w:w="1822"/>
        <w:gridCol w:w="1254"/>
        <w:gridCol w:w="1233"/>
        <w:gridCol w:w="1308"/>
        <w:gridCol w:w="1152"/>
        <w:gridCol w:w="1372"/>
        <w:gridCol w:w="1352"/>
      </w:tblGrid>
      <w:tr w:rsidR="00913730" w:rsidRPr="00D77B15" w:rsidTr="00324B26">
        <w:trPr>
          <w:trHeight w:val="442"/>
        </w:trPr>
        <w:tc>
          <w:tcPr>
            <w:tcW w:w="182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Very important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Important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 xml:space="preserve">Slightly important 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Don’t know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Not at all important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7671" w:type="dxa"/>
            <w:gridSpan w:val="6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Gender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18 (62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7 (62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0 (75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2 (76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 (9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406 (65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32 (38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5 (38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7 (25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 (24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2 (35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50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28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071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7671" w:type="dxa"/>
            <w:gridSpan w:val="6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Age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18-25 years old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7 (7.7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2.9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1 (16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 (14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 (2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49 (7.8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26-35 years old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5 (18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8 (22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6 (24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 (21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26 (20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36-50 years old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6 (30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5 (32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9 (28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8 (28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93 (31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51-65 years old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2 (29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4 (31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0 (30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 (24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84 (29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&gt; </w:t>
            </w:r>
            <w:r w:rsidRPr="00D77B15">
              <w:rPr>
                <w:rFonts w:cstheme="minorHAnsi"/>
                <w:lang w:val="en-US"/>
              </w:rPr>
              <w:t>65 years old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2 (15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0 (12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 (14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78 (12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52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134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§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 xml:space="preserve">                                             </w:t>
            </w:r>
          </w:p>
        </w:tc>
        <w:tc>
          <w:tcPr>
            <w:tcW w:w="7671" w:type="dxa"/>
            <w:gridSpan w:val="6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Approximate Household Income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&lt; $50,000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42 (40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8 (40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6 (39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3 (45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 (3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52 (40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color w:val="222222"/>
                <w:shd w:val="clear" w:color="auto" w:fill="FFFFFF"/>
                <w:lang w:val="en-US"/>
              </w:rPr>
              <w:t>$51,000 - $100,000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16 (33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5 (38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4 (36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2 (41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2 (35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color w:val="222222"/>
                <w:shd w:val="clear" w:color="auto" w:fill="FFFFFF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$101,000 - $200,000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0 (20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6 (15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2 (18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 (6.9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11 (18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color w:val="222222"/>
                <w:shd w:val="clear" w:color="auto" w:fill="FFFFFF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&gt; $200,000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3 (3.7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 (2.6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7 (2.7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color w:val="222222"/>
                <w:shd w:val="clear" w:color="auto" w:fill="FFFFFF"/>
                <w:lang w:val="en-US"/>
              </w:rPr>
            </w:pPr>
            <w:r w:rsidRPr="00D77B15">
              <w:rPr>
                <w:rFonts w:cstheme="minorHAnsi"/>
                <w:color w:val="222222"/>
                <w:shd w:val="clear" w:color="auto" w:fill="FFFFFF"/>
                <w:lang w:val="en-US"/>
              </w:rPr>
              <w:t>Prefer not to answer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1 (3.1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 (5.2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7.5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 (6.9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8 (4.4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52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950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§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7671" w:type="dxa"/>
            <w:gridSpan w:val="6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Highest Level of Education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High School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9 (31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5 (26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6 (24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2 (41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87 (30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Community College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2 (29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3 (31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4 (36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 (34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 (3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92 (30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University degree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41 (40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4 (43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7 (40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 (24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 (2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51 (40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52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370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671" w:type="dxa"/>
            <w:gridSpan w:val="6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Participant Group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Canada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75 (50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3 (54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5 (37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7 (59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15 (50%)</w:t>
            </w:r>
          </w:p>
        </w:tc>
      </w:tr>
      <w:tr w:rsidR="00913730" w:rsidRPr="00D77B15" w:rsidTr="00324B26">
        <w:trPr>
          <w:trHeight w:val="131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US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77 (50%)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9 (46%)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2 (63%)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2 (41%)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15 (50%)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52</w:t>
            </w: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136"/>
        </w:trPr>
        <w:tc>
          <w:tcPr>
            <w:tcW w:w="1822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54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7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176</w:t>
            </w:r>
          </w:p>
        </w:tc>
      </w:tr>
      <w:tr w:rsidR="00913730" w:rsidRPr="00D77B15" w:rsidTr="00324B26">
        <w:trPr>
          <w:trHeight w:val="136"/>
        </w:trPr>
        <w:tc>
          <w:tcPr>
            <w:tcW w:w="9493" w:type="dxa"/>
            <w:gridSpan w:val="7"/>
          </w:tcPr>
          <w:p w:rsidR="00913730" w:rsidRPr="00D77B15" w:rsidRDefault="00913730" w:rsidP="00324B26">
            <w:pP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>*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F934E1">
              <w:rPr>
                <w:rFonts w:cstheme="minorHAnsi"/>
                <w:i/>
                <w:iCs/>
                <w:color w:val="1C1D1E"/>
                <w:sz w:val="21"/>
                <w:szCs w:val="21"/>
                <w:shd w:val="clear" w:color="auto" w:fill="FFFFFF"/>
                <w:lang w:val="en-US"/>
              </w:rPr>
              <w:t>P</w:t>
            </w:r>
            <w: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>-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>values significant at p&lt;0.01</w:t>
            </w:r>
          </w:p>
          <w:p w:rsidR="00913730" w:rsidRPr="00D77B15" w:rsidRDefault="00913730" w:rsidP="00324B26">
            <w:pPr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Percentages in the columns may not add up to 100 due to rounding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 </w:t>
            </w:r>
          </w:p>
        </w:tc>
      </w:tr>
    </w:tbl>
    <w:p w:rsidR="00913730" w:rsidRPr="00D77B15" w:rsidRDefault="00913730" w:rsidP="00122543">
      <w:pPr>
        <w:rPr>
          <w:rFonts w:cstheme="minorHAnsi"/>
          <w:lang w:val="en-US"/>
        </w:rPr>
      </w:pPr>
    </w:p>
    <w:sectPr w:rsidR="00913730" w:rsidRPr="00D77B15" w:rsidSect="00C17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913730"/>
    <w:rsid w:val="00036BBC"/>
    <w:rsid w:val="000544EA"/>
    <w:rsid w:val="000F381F"/>
    <w:rsid w:val="000F7442"/>
    <w:rsid w:val="00122543"/>
    <w:rsid w:val="001B55A5"/>
    <w:rsid w:val="00376864"/>
    <w:rsid w:val="003E386E"/>
    <w:rsid w:val="00415105"/>
    <w:rsid w:val="005A2105"/>
    <w:rsid w:val="00761A8C"/>
    <w:rsid w:val="008332B2"/>
    <w:rsid w:val="00911B8D"/>
    <w:rsid w:val="00913730"/>
    <w:rsid w:val="009A2B65"/>
    <w:rsid w:val="009A36E8"/>
    <w:rsid w:val="009D49C0"/>
    <w:rsid w:val="00A36FE4"/>
    <w:rsid w:val="00BA6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1373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Madeleine</dc:creator>
  <cp:keywords/>
  <dc:description/>
  <cp:lastModifiedBy>xml</cp:lastModifiedBy>
  <cp:revision>4</cp:revision>
  <dcterms:created xsi:type="dcterms:W3CDTF">2021-12-10T03:20:00Z</dcterms:created>
  <dcterms:modified xsi:type="dcterms:W3CDTF">2022-04-26T10:51:00Z</dcterms:modified>
</cp:coreProperties>
</file>